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shd w:fill="FFFFFF" w:val="clear"/>
                                <w:lang w:val="en-US"/>
                              </w:rPr>
                              <w:t>523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shd w:fill="FFFFFF" w:val="clear"/>
                          <w:lang w:val="en-US"/>
                        </w:rPr>
                        <w:t>523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2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2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385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385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112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112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273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27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36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36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24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24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highlight w:val="yellow"/>
                              </w:rPr>
                              <w:t>qualitative synthesi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?</w:t>
                              <w:br/>
                              <w:t>(n =47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highlight w:val="yellow"/>
                        </w:rPr>
                        <w:t>qualitative synthesi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?</w:t>
                        <w:br/>
                        <w:t>(n =47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highlight w:val="yellow"/>
                              </w:rPr>
                              <w:t>quantitative synthesi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(meta-analysis)</w:t>
                              <w:br/>
                              <w:t>(n = 4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highlight w:val="yellow"/>
                        </w:rPr>
                        <w:t>quantitative synthesi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(meta-analysis)</w:t>
                        <w:br/>
                        <w:t>(n = 4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;Garamond" w:hAnsi="Garamond;Garamond" w:cs="Garamond;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9T11:11:00Z</dcterms:created>
  <dc:creator>mocampo</dc:creator>
  <dc:description/>
  <cp:keywords/>
  <dc:language>en-US</dc:language>
  <cp:lastModifiedBy>Daniela Sapienza</cp:lastModifiedBy>
  <dcterms:modified xsi:type="dcterms:W3CDTF">2020-12-19T11:11:00Z</dcterms:modified>
  <cp:revision>2</cp:revision>
  <dc:subject/>
  <dc:title>PRISMA 2009 Flow Diagram</dc:title>
</cp:coreProperties>
</file>